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0EE" w:rsidRDefault="001570EE" w:rsidP="00642328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iCs/>
          <w:sz w:val="28"/>
          <w:szCs w:val="28"/>
        </w:rPr>
      </w:pPr>
      <w:r w:rsidRPr="00642328">
        <w:rPr>
          <w:rFonts w:asciiTheme="majorBidi" w:hAnsiTheme="majorBidi" w:cstheme="majorBidi"/>
          <w:b/>
          <w:iCs/>
          <w:sz w:val="28"/>
          <w:szCs w:val="28"/>
        </w:rPr>
        <w:t>Supplementary Material</w:t>
      </w:r>
      <w:r w:rsidR="00CB1977">
        <w:rPr>
          <w:rFonts w:asciiTheme="majorBidi" w:hAnsiTheme="majorBidi" w:cstheme="majorBidi"/>
          <w:b/>
          <w:iCs/>
          <w:sz w:val="28"/>
          <w:szCs w:val="28"/>
        </w:rPr>
        <w:t xml:space="preserve"> list</w:t>
      </w:r>
      <w:bookmarkStart w:id="0" w:name="_GoBack"/>
      <w:bookmarkEnd w:id="0"/>
    </w:p>
    <w:p w:rsidR="00642328" w:rsidRDefault="00642328" w:rsidP="00642328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iCs/>
          <w:sz w:val="28"/>
          <w:szCs w:val="28"/>
        </w:rPr>
      </w:pPr>
    </w:p>
    <w:p w:rsidR="00642328" w:rsidRPr="00642328" w:rsidRDefault="00642328" w:rsidP="00642328">
      <w:pPr>
        <w:suppressLineNumbers/>
        <w:spacing w:after="0" w:line="240" w:lineRule="auto"/>
        <w:jc w:val="center"/>
        <w:rPr>
          <w:rFonts w:asciiTheme="majorBidi" w:hAnsiTheme="majorBidi" w:cstheme="majorBidi"/>
          <w:iCs/>
          <w:sz w:val="28"/>
          <w:szCs w:val="28"/>
        </w:rPr>
      </w:pPr>
    </w:p>
    <w:p w:rsidR="001570EE" w:rsidRPr="00493BF6" w:rsidRDefault="001570EE" w:rsidP="00642328">
      <w:pPr>
        <w:spacing w:after="0" w:line="240" w:lineRule="auto"/>
        <w:rPr>
          <w:rFonts w:asciiTheme="majorBidi" w:hAnsiTheme="majorBidi" w:cstheme="majorBidi"/>
          <w:b/>
          <w:sz w:val="28"/>
          <w:szCs w:val="28"/>
        </w:rPr>
      </w:pPr>
      <w:r w:rsidRPr="00493BF6">
        <w:rPr>
          <w:rFonts w:asciiTheme="majorBidi" w:hAnsiTheme="majorBidi" w:cstheme="majorBidi"/>
          <w:b/>
          <w:sz w:val="28"/>
          <w:szCs w:val="28"/>
        </w:rPr>
        <w:t>Supplementary Data</w:t>
      </w:r>
    </w:p>
    <w:p w:rsidR="001570EE" w:rsidRPr="00493BF6" w:rsidRDefault="001570EE" w:rsidP="00642328">
      <w:pPr>
        <w:numPr>
          <w:ilvl w:val="0"/>
          <w:numId w:val="8"/>
        </w:numPr>
        <w:spacing w:after="0" w:line="240" w:lineRule="auto"/>
        <w:outlineLvl w:val="0"/>
        <w:rPr>
          <w:rFonts w:asciiTheme="majorBidi" w:eastAsia="Cambria" w:hAnsiTheme="majorBidi" w:cstheme="majorBidi"/>
          <w:b/>
          <w:sz w:val="24"/>
          <w:szCs w:val="24"/>
        </w:rPr>
      </w:pPr>
      <w:r w:rsidRPr="00493BF6">
        <w:rPr>
          <w:rFonts w:asciiTheme="majorBidi" w:eastAsia="Cambria" w:hAnsiTheme="majorBidi" w:cstheme="majorBidi"/>
          <w:b/>
          <w:sz w:val="24"/>
          <w:szCs w:val="24"/>
        </w:rPr>
        <w:t xml:space="preserve">Supplementary Figures </w:t>
      </w:r>
    </w:p>
    <w:p w:rsidR="00884808" w:rsidRPr="00642328" w:rsidRDefault="00884808" w:rsidP="00884808">
      <w:pPr>
        <w:spacing w:after="0" w:line="240" w:lineRule="auto"/>
        <w:ind w:left="567"/>
        <w:outlineLvl w:val="0"/>
        <w:rPr>
          <w:rFonts w:asciiTheme="majorBidi" w:eastAsia="Cambria" w:hAnsiTheme="majorBidi" w:cstheme="majorBidi"/>
          <w:b/>
          <w:sz w:val="24"/>
          <w:szCs w:val="24"/>
        </w:rPr>
      </w:pPr>
    </w:p>
    <w:p w:rsidR="00E84A7A" w:rsidRDefault="00E84A7A" w:rsidP="00642328">
      <w:pPr>
        <w:spacing w:after="0"/>
        <w:jc w:val="center"/>
        <w:rPr>
          <w:rFonts w:asciiTheme="majorBidi" w:eastAsia="Calibri" w:hAnsiTheme="majorBidi" w:cstheme="majorBidi"/>
          <w:noProof/>
          <w:sz w:val="24"/>
          <w:szCs w:val="24"/>
        </w:rPr>
      </w:pPr>
    </w:p>
    <w:p w:rsidR="00E84A7A" w:rsidRPr="00642328" w:rsidRDefault="00E84A7A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724E35" w:rsidRDefault="00D844EF" w:rsidP="001C5BD4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Pr="00642328">
        <w:rPr>
          <w:rFonts w:asciiTheme="majorBidi" w:hAnsiTheme="majorBidi" w:cstheme="majorBidi"/>
          <w:b/>
          <w:sz w:val="24"/>
          <w:szCs w:val="24"/>
        </w:rPr>
        <w:fldChar w:fldCharType="begin"/>
      </w:r>
      <w:r w:rsidRPr="00642328">
        <w:rPr>
          <w:rFonts w:asciiTheme="majorBidi" w:hAnsiTheme="majorBidi" w:cstheme="majorBidi"/>
          <w:b/>
          <w:sz w:val="24"/>
          <w:szCs w:val="24"/>
        </w:rPr>
        <w:instrText xml:space="preserve"> SEQ Figure \* ARABIC </w:instrText>
      </w:r>
      <w:r w:rsidRPr="00642328">
        <w:rPr>
          <w:rFonts w:asciiTheme="majorBidi" w:hAnsiTheme="majorBidi" w:cstheme="majorBidi"/>
          <w:b/>
          <w:sz w:val="24"/>
          <w:szCs w:val="24"/>
        </w:rPr>
        <w:fldChar w:fldCharType="separate"/>
      </w:r>
      <w:r w:rsidR="00427B2F">
        <w:rPr>
          <w:rFonts w:asciiTheme="majorBidi" w:hAnsiTheme="majorBidi" w:cstheme="majorBidi"/>
          <w:b/>
          <w:noProof/>
          <w:sz w:val="24"/>
          <w:szCs w:val="24"/>
        </w:rPr>
        <w:t>1</w:t>
      </w:r>
      <w:r w:rsidRPr="00642328">
        <w:rPr>
          <w:rFonts w:asciiTheme="majorBidi" w:hAnsiTheme="majorBidi" w:cstheme="majorBidi"/>
          <w:b/>
          <w:sz w:val="24"/>
          <w:szCs w:val="24"/>
        </w:rPr>
        <w:fldChar w:fldCharType="end"/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724E35" w:rsidRPr="00642328">
        <w:rPr>
          <w:rFonts w:asciiTheme="majorBidi" w:hAnsiTheme="majorBidi" w:cstheme="majorBidi"/>
          <w:sz w:val="24"/>
          <w:szCs w:val="24"/>
        </w:rPr>
        <w:t>Percent contribution of each of the six ophthalmologists’ teams in the total staff members of Research Institute of Ophthalmology (n=222), July 2017- June 2018</w:t>
      </w:r>
      <w:r w:rsidR="00F038A1" w:rsidRPr="00642328">
        <w:rPr>
          <w:rFonts w:asciiTheme="majorBidi" w:hAnsiTheme="majorBidi" w:cstheme="majorBidi"/>
          <w:sz w:val="24"/>
          <w:szCs w:val="24"/>
        </w:rPr>
        <w:t>.</w:t>
      </w:r>
    </w:p>
    <w:p w:rsidR="00642328" w:rsidRPr="00642328" w:rsidRDefault="00642328" w:rsidP="00642328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038A1" w:rsidRPr="00642328" w:rsidRDefault="00F038A1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F038A1" w:rsidRPr="00642328" w:rsidRDefault="00D844EF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>Supplementary Figure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2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F038A1" w:rsidRPr="00642328">
        <w:rPr>
          <w:rFonts w:asciiTheme="majorBidi" w:eastAsia="Calibri" w:hAnsiTheme="majorBidi" w:cstheme="majorBidi"/>
          <w:sz w:val="24"/>
          <w:szCs w:val="24"/>
        </w:rPr>
        <w:t>Rank order of six ophthalmologists’ teams according to proportion to the total staff members of professors and assistant professors (n=59) in Research Institute of Ophthalmology, July 2017- June 2018</w:t>
      </w:r>
    </w:p>
    <w:p w:rsidR="004F45C8" w:rsidRPr="00642328" w:rsidRDefault="004F45C8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4F45C8" w:rsidRPr="00642328" w:rsidRDefault="004F45C8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923DD8" w:rsidRPr="00642328" w:rsidRDefault="000D3D08" w:rsidP="002A1AC9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2A1AC9">
        <w:rPr>
          <w:rFonts w:asciiTheme="majorBidi" w:hAnsiTheme="majorBidi" w:cstheme="majorBidi"/>
          <w:b/>
          <w:sz w:val="24"/>
          <w:szCs w:val="24"/>
        </w:rPr>
        <w:t>3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923DD8" w:rsidRPr="00642328">
        <w:rPr>
          <w:rFonts w:asciiTheme="majorBidi" w:eastAsia="Calibri" w:hAnsiTheme="majorBidi" w:cstheme="majorBidi"/>
          <w:sz w:val="24"/>
          <w:szCs w:val="24"/>
        </w:rPr>
        <w:t>Rank order of the six ophthalmologists’ teams according to the percent of outpatient cases admitted to hospital throughout year 2017-2018, Research Institute of Ophthalmology</w:t>
      </w:r>
    </w:p>
    <w:p w:rsidR="00490A0C" w:rsidRPr="00642328" w:rsidRDefault="00490A0C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E84A7A" w:rsidRDefault="00E84A7A" w:rsidP="00642328">
      <w:pPr>
        <w:spacing w:after="0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490A0C" w:rsidRPr="00642328" w:rsidRDefault="00BA3FCF" w:rsidP="00B83019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B83019">
        <w:rPr>
          <w:rFonts w:asciiTheme="majorBidi" w:hAnsiTheme="majorBidi" w:cstheme="majorBidi"/>
          <w:b/>
          <w:sz w:val="24"/>
          <w:szCs w:val="24"/>
        </w:rPr>
        <w:t>4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90A0C" w:rsidRPr="00642328">
        <w:rPr>
          <w:rFonts w:asciiTheme="majorBidi" w:eastAsia="Calibri" w:hAnsiTheme="majorBidi" w:cstheme="majorBidi"/>
          <w:sz w:val="24"/>
          <w:szCs w:val="24"/>
        </w:rPr>
        <w:t xml:space="preserve">Percent distribution of each of the six ophthalmologists’ teams according to the </w:t>
      </w:r>
      <w:r w:rsidR="00C5592E" w:rsidRPr="00642328">
        <w:rPr>
          <w:rFonts w:asciiTheme="majorBidi" w:eastAsia="Calibri" w:hAnsiTheme="majorBidi" w:cstheme="majorBidi"/>
          <w:sz w:val="24"/>
          <w:szCs w:val="24"/>
        </w:rPr>
        <w:t xml:space="preserve">skill </w:t>
      </w:r>
      <w:r w:rsidR="00490A0C" w:rsidRPr="00642328">
        <w:rPr>
          <w:rFonts w:asciiTheme="majorBidi" w:eastAsia="Calibri" w:hAnsiTheme="majorBidi" w:cstheme="majorBidi"/>
          <w:sz w:val="24"/>
          <w:szCs w:val="24"/>
        </w:rPr>
        <w:t>categ</w:t>
      </w:r>
      <w:r w:rsidR="00C5592E" w:rsidRPr="00642328">
        <w:rPr>
          <w:rFonts w:asciiTheme="majorBidi" w:eastAsia="Calibri" w:hAnsiTheme="majorBidi" w:cstheme="majorBidi"/>
          <w:sz w:val="24"/>
          <w:szCs w:val="24"/>
        </w:rPr>
        <w:t>ories</w:t>
      </w:r>
      <w:r w:rsidR="00490A0C" w:rsidRPr="00642328">
        <w:rPr>
          <w:rFonts w:asciiTheme="majorBidi" w:eastAsia="Calibri" w:hAnsiTheme="majorBidi" w:cstheme="majorBidi"/>
          <w:sz w:val="24"/>
          <w:szCs w:val="24"/>
        </w:rPr>
        <w:t xml:space="preserve"> of conducted surgical operations in one year July 2017-June 2018</w:t>
      </w:r>
      <w:r w:rsidR="00490A0C" w:rsidRPr="00642328" w:rsidDel="00B77FB3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90A0C" w:rsidRPr="00642328">
        <w:rPr>
          <w:rFonts w:asciiTheme="majorBidi" w:eastAsia="Calibri" w:hAnsiTheme="majorBidi" w:cstheme="majorBidi"/>
          <w:sz w:val="24"/>
          <w:szCs w:val="24"/>
        </w:rPr>
        <w:t>(total surgical operations= 9174), Research Institute of Ophthalmology</w:t>
      </w:r>
    </w:p>
    <w:p w:rsidR="00642328" w:rsidRPr="00642328" w:rsidRDefault="00642328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:rsidR="00F65D47" w:rsidRPr="00642328" w:rsidRDefault="00F65D47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D063B7" w:rsidRDefault="007E2A12" w:rsidP="007D5B37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7D5B37">
        <w:rPr>
          <w:rFonts w:asciiTheme="majorBidi" w:hAnsiTheme="majorBidi" w:cstheme="majorBidi"/>
          <w:b/>
          <w:sz w:val="24"/>
          <w:szCs w:val="24"/>
        </w:rPr>
        <w:t>5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="00F65D47"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F65D47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1) of ophthalmologists by Anatomical category of operations throughout one year July 2017-June 2018, Research Institute of Ophthalmology</w:t>
      </w:r>
      <w:r w:rsidR="0064232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D063B7" w:rsidRPr="00642328">
        <w:rPr>
          <w:rFonts w:asciiTheme="majorBidi" w:eastAsia="Calibri" w:hAnsiTheme="majorBidi" w:cstheme="majorBidi"/>
          <w:sz w:val="24"/>
          <w:szCs w:val="24"/>
        </w:rPr>
        <w:t xml:space="preserve">and 28% respectively for the total annual surgeries.     </w:t>
      </w:r>
    </w:p>
    <w:p w:rsidR="00642328" w:rsidRPr="00642328" w:rsidRDefault="00642328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:rsidR="00D063B7" w:rsidRPr="00642328" w:rsidRDefault="00D063B7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D063B7" w:rsidRPr="00642328" w:rsidRDefault="00A8419E" w:rsidP="00D02DE6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D02DE6">
        <w:rPr>
          <w:rFonts w:asciiTheme="majorBidi" w:hAnsiTheme="majorBidi" w:cstheme="majorBidi"/>
          <w:b/>
          <w:sz w:val="24"/>
          <w:szCs w:val="24"/>
        </w:rPr>
        <w:t>6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D063B7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2) of ophthalmologists by Anatomical category of operations throughout one year July 2017-June 2018, Research Institute of Ophthalmology</w:t>
      </w:r>
    </w:p>
    <w:p w:rsidR="00642328" w:rsidRDefault="00642328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7A74D5" w:rsidRPr="00642328" w:rsidRDefault="007A74D5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7A74D5" w:rsidRDefault="00A8419E" w:rsidP="00D02DE6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D02DE6">
        <w:rPr>
          <w:rFonts w:asciiTheme="majorBidi" w:hAnsiTheme="majorBidi" w:cstheme="majorBidi"/>
          <w:b/>
          <w:sz w:val="24"/>
          <w:szCs w:val="24"/>
        </w:rPr>
        <w:t>7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7A74D5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3) of ophthalmologists by Anatomical category of operations throughout one year July 2017-June 2018, Research Institute of Ophthalmology.</w:t>
      </w:r>
    </w:p>
    <w:p w:rsidR="00642328" w:rsidRPr="00642328" w:rsidRDefault="00642328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F2751D" w:rsidRPr="00642328" w:rsidRDefault="00F2751D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F2751D" w:rsidRPr="00642328" w:rsidRDefault="009515A4" w:rsidP="00D02DE6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Figure </w:t>
      </w:r>
      <w:r w:rsidR="00D02DE6">
        <w:rPr>
          <w:rFonts w:asciiTheme="majorBidi" w:hAnsiTheme="majorBidi" w:cstheme="majorBidi"/>
          <w:b/>
          <w:sz w:val="24"/>
          <w:szCs w:val="24"/>
        </w:rPr>
        <w:t>8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F2751D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4) of ophthalmologists by Anatomical category of operations throughout one year July 2017-June 2018, Research Institute of Ophthalmology</w:t>
      </w:r>
    </w:p>
    <w:p w:rsidR="006255E2" w:rsidRPr="00642328" w:rsidRDefault="006255E2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:rsidR="006255E2" w:rsidRPr="00642328" w:rsidRDefault="006255E2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6255E2" w:rsidRPr="00642328" w:rsidRDefault="00625C3F" w:rsidP="00D02DE6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D02DE6">
        <w:rPr>
          <w:rFonts w:asciiTheme="majorBidi" w:hAnsiTheme="majorBidi" w:cstheme="majorBidi"/>
          <w:b/>
          <w:sz w:val="24"/>
          <w:szCs w:val="24"/>
        </w:rPr>
        <w:t>9</w:t>
      </w:r>
      <w:r w:rsidRPr="00642328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6255E2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5) of ophthalmologists by Anatomical category of operations throughout one year July 2017-June 2018, Research Institute of Ophthalmology.</w:t>
      </w:r>
    </w:p>
    <w:p w:rsidR="0036724E" w:rsidRPr="00642328" w:rsidRDefault="0036724E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36724E" w:rsidRPr="00642328" w:rsidRDefault="0036724E" w:rsidP="00642328">
      <w:pPr>
        <w:spacing w:after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36724E" w:rsidRPr="00642328" w:rsidRDefault="00D02DE6" w:rsidP="00D02DE6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Figure 10</w:t>
      </w:r>
      <w:r w:rsidR="00B61C94" w:rsidRPr="00642328">
        <w:rPr>
          <w:rFonts w:asciiTheme="majorBidi" w:hAnsiTheme="majorBidi" w:cstheme="majorBidi"/>
          <w:b/>
          <w:sz w:val="24"/>
          <w:szCs w:val="24"/>
        </w:rPr>
        <w:t>.</w:t>
      </w:r>
      <w:r w:rsidR="00B61C94"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36724E" w:rsidRPr="00642328">
        <w:rPr>
          <w:rFonts w:asciiTheme="majorBidi" w:eastAsia="Calibri" w:hAnsiTheme="majorBidi" w:cstheme="majorBidi"/>
          <w:sz w:val="24"/>
          <w:szCs w:val="24"/>
        </w:rPr>
        <w:t>Rank order of percent distribution of surgical operations conducted by Team (6) of ophthalmologists by Anatomical category of operations throughout one year July 2017-June 2018, Research Institute of Ophthalmology</w:t>
      </w:r>
    </w:p>
    <w:p w:rsidR="001C5BD4" w:rsidRDefault="001C5BD4" w:rsidP="001C5BD4">
      <w:pPr>
        <w:pStyle w:val="ListParagraph"/>
        <w:spacing w:after="0" w:line="240" w:lineRule="auto"/>
        <w:ind w:left="567"/>
        <w:contextualSpacing w:val="0"/>
        <w:outlineLvl w:val="1"/>
        <w:rPr>
          <w:rFonts w:asciiTheme="majorBidi" w:eastAsia="Cambria" w:hAnsiTheme="majorBidi" w:cstheme="majorBidi"/>
          <w:b/>
          <w:sz w:val="24"/>
          <w:szCs w:val="24"/>
        </w:rPr>
      </w:pPr>
    </w:p>
    <w:p w:rsidR="00E84A7A" w:rsidRDefault="00E84A7A">
      <w:pPr>
        <w:rPr>
          <w:rFonts w:asciiTheme="majorBidi" w:eastAsia="Cambria" w:hAnsiTheme="majorBidi" w:cstheme="majorBidi"/>
          <w:b/>
          <w:sz w:val="24"/>
          <w:szCs w:val="24"/>
        </w:rPr>
      </w:pPr>
      <w:r>
        <w:rPr>
          <w:rFonts w:asciiTheme="majorBidi" w:eastAsia="Cambria" w:hAnsiTheme="majorBidi" w:cstheme="majorBidi"/>
          <w:b/>
          <w:sz w:val="24"/>
          <w:szCs w:val="24"/>
        </w:rPr>
        <w:br w:type="page"/>
      </w:r>
    </w:p>
    <w:p w:rsidR="004114EA" w:rsidRPr="00493BF6" w:rsidRDefault="004114EA" w:rsidP="00642328">
      <w:pPr>
        <w:pStyle w:val="ListParagraph"/>
        <w:numPr>
          <w:ilvl w:val="0"/>
          <w:numId w:val="8"/>
        </w:numPr>
        <w:spacing w:after="0" w:line="240" w:lineRule="auto"/>
        <w:contextualSpacing w:val="0"/>
        <w:outlineLvl w:val="1"/>
        <w:rPr>
          <w:rFonts w:asciiTheme="majorBidi" w:eastAsia="Cambria" w:hAnsiTheme="majorBidi" w:cstheme="majorBidi"/>
          <w:b/>
          <w:sz w:val="24"/>
          <w:szCs w:val="24"/>
        </w:rPr>
      </w:pPr>
      <w:r w:rsidRPr="00493BF6">
        <w:rPr>
          <w:rFonts w:asciiTheme="majorBidi" w:eastAsia="Cambria" w:hAnsiTheme="majorBidi" w:cstheme="majorBidi"/>
          <w:b/>
          <w:sz w:val="24"/>
          <w:szCs w:val="24"/>
        </w:rPr>
        <w:lastRenderedPageBreak/>
        <w:t>Supplementary Matrices</w:t>
      </w:r>
    </w:p>
    <w:p w:rsidR="00642328" w:rsidRDefault="00642328" w:rsidP="00642328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4114EA" w:rsidRPr="00642328" w:rsidRDefault="004114EA" w:rsidP="00642328">
      <w:pPr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>Matrix 1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642328">
        <w:rPr>
          <w:rFonts w:asciiTheme="majorBidi" w:eastAsia="Calibri" w:hAnsiTheme="majorBidi" w:cstheme="majorBidi"/>
          <w:sz w:val="24"/>
          <w:szCs w:val="24"/>
        </w:rPr>
        <w:t>Rank positions of ophthalmologists’ six teams for 14 surgical operations according to percent contribution to total surgical operations throughout one year July 2017-June 2018 Research Institute of Ophthalmology</w:t>
      </w:r>
    </w:p>
    <w:p w:rsidR="004114EA" w:rsidRPr="00642328" w:rsidRDefault="004114EA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AE036F" w:rsidRPr="00642328" w:rsidRDefault="00775EE1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>Matrix 2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AE036F" w:rsidRPr="00642328">
        <w:rPr>
          <w:rFonts w:asciiTheme="majorBidi" w:eastAsia="Calibri" w:hAnsiTheme="majorBidi" w:cstheme="majorBidi"/>
          <w:sz w:val="24"/>
          <w:szCs w:val="24"/>
        </w:rPr>
        <w:t>Rank ordering of Ophthalmologists’ teams according to three human resources</w:t>
      </w:r>
      <w:r w:rsidR="00C7701F" w:rsidRPr="00642328">
        <w:rPr>
          <w:rFonts w:asciiTheme="majorBidi" w:eastAsia="Calibri" w:hAnsiTheme="majorBidi" w:cstheme="majorBidi"/>
          <w:sz w:val="24"/>
          <w:szCs w:val="24"/>
        </w:rPr>
        <w:t>’</w:t>
      </w:r>
      <w:r w:rsidR="00AE036F" w:rsidRPr="00642328">
        <w:rPr>
          <w:rFonts w:asciiTheme="majorBidi" w:eastAsia="Calibri" w:hAnsiTheme="majorBidi" w:cstheme="majorBidi"/>
          <w:sz w:val="24"/>
          <w:szCs w:val="24"/>
        </w:rPr>
        <w:t xml:space="preserve"> indicators, and index.  </w:t>
      </w:r>
    </w:p>
    <w:p w:rsidR="00EC18D5" w:rsidRDefault="00EC18D5" w:rsidP="00642328">
      <w:pPr>
        <w:spacing w:after="0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2B6448" w:rsidRPr="00642328" w:rsidRDefault="00126137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>Matrix 3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2B6448" w:rsidRPr="00642328">
        <w:rPr>
          <w:rFonts w:asciiTheme="majorBidi" w:eastAsia="Calibri" w:hAnsiTheme="majorBidi" w:cstheme="majorBidi"/>
          <w:sz w:val="24"/>
          <w:szCs w:val="24"/>
        </w:rPr>
        <w:t xml:space="preserve">Rank ordering of Ophthalmologists’ teams according to 4 outpatient services indicators and index.  </w:t>
      </w:r>
    </w:p>
    <w:p w:rsidR="00E45B7A" w:rsidRPr="00642328" w:rsidRDefault="00E45B7A" w:rsidP="00642328">
      <w:pPr>
        <w:spacing w:after="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E45B7A" w:rsidRPr="00642328" w:rsidRDefault="00371A63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>Matrix 4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E45B7A" w:rsidRPr="00642328">
        <w:rPr>
          <w:rFonts w:asciiTheme="majorBidi" w:eastAsia="Calibri" w:hAnsiTheme="majorBidi" w:cstheme="majorBidi"/>
          <w:sz w:val="24"/>
          <w:szCs w:val="24"/>
        </w:rPr>
        <w:t>Rank ordering of ophthalmologists’ teams according to 4 indicators of performance in inpatient services and inpatient performance index</w:t>
      </w:r>
    </w:p>
    <w:p w:rsidR="00E45B7A" w:rsidRPr="00642328" w:rsidRDefault="00E45B7A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:rsidR="007362F3" w:rsidRPr="00642328" w:rsidRDefault="00AD4D75" w:rsidP="00642328">
      <w:pPr>
        <w:spacing w:after="0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642328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>Matrix 5.</w:t>
      </w:r>
      <w:proofErr w:type="gramEnd"/>
      <w:r w:rsidRPr="006423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7362F3" w:rsidRPr="00642328">
        <w:rPr>
          <w:rFonts w:asciiTheme="majorBidi" w:eastAsia="Calibri" w:hAnsiTheme="majorBidi" w:cstheme="majorBidi"/>
          <w:sz w:val="24"/>
          <w:szCs w:val="24"/>
        </w:rPr>
        <w:t>Rank ordering of ophthalmologists’ teams according to 3 indicators of performance surgical operations services and Surgeries Performance Index</w:t>
      </w:r>
    </w:p>
    <w:p w:rsidR="007362F3" w:rsidRPr="00642328" w:rsidRDefault="007362F3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:rsidR="004F32F9" w:rsidRDefault="004F32F9" w:rsidP="00642328">
      <w:pPr>
        <w:spacing w:after="0"/>
        <w:rPr>
          <w:rFonts w:asciiTheme="majorBidi" w:eastAsia="Calibri" w:hAnsiTheme="majorBidi" w:cstheme="majorBidi"/>
          <w:sz w:val="24"/>
          <w:szCs w:val="24"/>
          <w:lang w:bidi="ar-EG"/>
        </w:rPr>
      </w:pPr>
    </w:p>
    <w:p w:rsidR="00924347" w:rsidRDefault="00924347" w:rsidP="00924347">
      <w:pPr>
        <w:pStyle w:val="ListParagraph"/>
        <w:numPr>
          <w:ilvl w:val="0"/>
          <w:numId w:val="8"/>
        </w:numPr>
        <w:spacing w:after="0" w:line="240" w:lineRule="auto"/>
        <w:contextualSpacing w:val="0"/>
        <w:outlineLvl w:val="1"/>
        <w:rPr>
          <w:rFonts w:asciiTheme="majorBidi" w:eastAsia="Cambria" w:hAnsiTheme="majorBidi" w:cstheme="majorBidi"/>
          <w:b/>
          <w:sz w:val="24"/>
          <w:szCs w:val="24"/>
        </w:rPr>
      </w:pPr>
      <w:r w:rsidRPr="00493BF6">
        <w:rPr>
          <w:rFonts w:asciiTheme="majorBidi" w:eastAsia="Cambria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eastAsia="Cambria" w:hAnsiTheme="majorBidi" w:cstheme="majorBidi"/>
          <w:b/>
          <w:sz w:val="24"/>
          <w:szCs w:val="24"/>
        </w:rPr>
        <w:t>Texts</w:t>
      </w:r>
    </w:p>
    <w:p w:rsidR="00924347" w:rsidRPr="00493BF6" w:rsidRDefault="00924347" w:rsidP="00924347">
      <w:pPr>
        <w:pStyle w:val="ListParagraph"/>
        <w:spacing w:after="0" w:line="240" w:lineRule="auto"/>
        <w:ind w:left="567"/>
        <w:contextualSpacing w:val="0"/>
        <w:outlineLvl w:val="1"/>
        <w:rPr>
          <w:rFonts w:asciiTheme="majorBidi" w:eastAsia="Cambria" w:hAnsiTheme="majorBidi" w:cstheme="majorBidi"/>
          <w:b/>
          <w:sz w:val="24"/>
          <w:szCs w:val="24"/>
        </w:rPr>
      </w:pPr>
    </w:p>
    <w:p w:rsidR="00924347" w:rsidRPr="00642328" w:rsidRDefault="00924347" w:rsidP="00642328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493BF6">
        <w:rPr>
          <w:rFonts w:asciiTheme="majorBidi" w:eastAsia="Cambria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eastAsia="Cambria" w:hAnsiTheme="majorBidi" w:cstheme="majorBidi"/>
          <w:b/>
          <w:sz w:val="24"/>
          <w:szCs w:val="24"/>
        </w:rPr>
        <w:t>Text 1.</w:t>
      </w:r>
      <w:proofErr w:type="gramEnd"/>
      <w:r>
        <w:rPr>
          <w:rFonts w:asciiTheme="majorBidi" w:eastAsia="Cambria" w:hAnsiTheme="majorBidi" w:cstheme="majorBidi"/>
          <w:b/>
          <w:sz w:val="24"/>
          <w:szCs w:val="24"/>
        </w:rPr>
        <w:t xml:space="preserve"> </w:t>
      </w:r>
      <w:r w:rsidRPr="00924347">
        <w:rPr>
          <w:rFonts w:asciiTheme="majorBidi" w:eastAsia="Calibri" w:hAnsiTheme="majorBidi" w:cstheme="majorBidi"/>
          <w:sz w:val="24"/>
          <w:szCs w:val="24"/>
        </w:rPr>
        <w:t>Description of the Parameters</w:t>
      </w:r>
    </w:p>
    <w:sectPr w:rsidR="00924347" w:rsidRPr="00642328" w:rsidSect="00642328">
      <w:footerReference w:type="default" r:id="rId8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29D" w:rsidRDefault="0078029D" w:rsidP="002B6448">
      <w:pPr>
        <w:spacing w:after="0" w:line="240" w:lineRule="auto"/>
      </w:pPr>
      <w:r>
        <w:separator/>
      </w:r>
    </w:p>
  </w:endnote>
  <w:endnote w:type="continuationSeparator" w:id="0">
    <w:p w:rsidR="0078029D" w:rsidRDefault="0078029D" w:rsidP="002B6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0207163"/>
      <w:docPartObj>
        <w:docPartGallery w:val="Page Numbers (Bottom of Page)"/>
        <w:docPartUnique/>
      </w:docPartObj>
    </w:sdtPr>
    <w:sdtEndPr/>
    <w:sdtContent>
      <w:p w:rsidR="00642328" w:rsidRDefault="00642328" w:rsidP="006423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9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29D" w:rsidRDefault="0078029D" w:rsidP="002B6448">
      <w:pPr>
        <w:spacing w:after="0" w:line="240" w:lineRule="auto"/>
      </w:pPr>
      <w:r>
        <w:separator/>
      </w:r>
    </w:p>
  </w:footnote>
  <w:footnote w:type="continuationSeparator" w:id="0">
    <w:p w:rsidR="0078029D" w:rsidRDefault="0078029D" w:rsidP="002B6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4BC5"/>
    <w:multiLevelType w:val="hybridMultilevel"/>
    <w:tmpl w:val="BFF8387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1F0F2C55"/>
    <w:multiLevelType w:val="hybridMultilevel"/>
    <w:tmpl w:val="EDB829D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FE26B0E"/>
    <w:multiLevelType w:val="hybridMultilevel"/>
    <w:tmpl w:val="90BE44B2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3EE9430B"/>
    <w:multiLevelType w:val="hybridMultilevel"/>
    <w:tmpl w:val="D0562956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822D92"/>
    <w:multiLevelType w:val="hybridMultilevel"/>
    <w:tmpl w:val="C5FAA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62211"/>
    <w:multiLevelType w:val="hybridMultilevel"/>
    <w:tmpl w:val="40CC6402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D267D2E"/>
    <w:multiLevelType w:val="hybridMultilevel"/>
    <w:tmpl w:val="2E32A9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1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E35"/>
    <w:rsid w:val="0005471B"/>
    <w:rsid w:val="000751FC"/>
    <w:rsid w:val="0007550A"/>
    <w:rsid w:val="000800CC"/>
    <w:rsid w:val="00090DEC"/>
    <w:rsid w:val="000D19B0"/>
    <w:rsid w:val="000D3D08"/>
    <w:rsid w:val="00101DEF"/>
    <w:rsid w:val="001241EE"/>
    <w:rsid w:val="00126137"/>
    <w:rsid w:val="001273A8"/>
    <w:rsid w:val="00137191"/>
    <w:rsid w:val="001570EE"/>
    <w:rsid w:val="00157384"/>
    <w:rsid w:val="00177C30"/>
    <w:rsid w:val="001814F0"/>
    <w:rsid w:val="00195BB3"/>
    <w:rsid w:val="001C5BD4"/>
    <w:rsid w:val="001E39A5"/>
    <w:rsid w:val="001F201E"/>
    <w:rsid w:val="002046C7"/>
    <w:rsid w:val="00265569"/>
    <w:rsid w:val="00282445"/>
    <w:rsid w:val="002A1AC9"/>
    <w:rsid w:val="002B6448"/>
    <w:rsid w:val="002B6DE3"/>
    <w:rsid w:val="002C7D44"/>
    <w:rsid w:val="003141F3"/>
    <w:rsid w:val="0036724E"/>
    <w:rsid w:val="00371A63"/>
    <w:rsid w:val="003F3D9E"/>
    <w:rsid w:val="004114EA"/>
    <w:rsid w:val="00411C8A"/>
    <w:rsid w:val="00427B2F"/>
    <w:rsid w:val="00461A97"/>
    <w:rsid w:val="00484366"/>
    <w:rsid w:val="00490A0C"/>
    <w:rsid w:val="00493BF6"/>
    <w:rsid w:val="004A15ED"/>
    <w:rsid w:val="004A183B"/>
    <w:rsid w:val="004C343F"/>
    <w:rsid w:val="004F32F9"/>
    <w:rsid w:val="004F45C8"/>
    <w:rsid w:val="00531F63"/>
    <w:rsid w:val="00553C6F"/>
    <w:rsid w:val="005858D3"/>
    <w:rsid w:val="00596E37"/>
    <w:rsid w:val="005B6102"/>
    <w:rsid w:val="0060535A"/>
    <w:rsid w:val="00623980"/>
    <w:rsid w:val="006255E2"/>
    <w:rsid w:val="00625C3F"/>
    <w:rsid w:val="00642328"/>
    <w:rsid w:val="006929CC"/>
    <w:rsid w:val="006A2B35"/>
    <w:rsid w:val="006B4170"/>
    <w:rsid w:val="006D22C2"/>
    <w:rsid w:val="006F4230"/>
    <w:rsid w:val="00717379"/>
    <w:rsid w:val="00724E35"/>
    <w:rsid w:val="007362F3"/>
    <w:rsid w:val="00775EE1"/>
    <w:rsid w:val="0078029D"/>
    <w:rsid w:val="007A74D5"/>
    <w:rsid w:val="007B192E"/>
    <w:rsid w:val="007D5B37"/>
    <w:rsid w:val="007E2A12"/>
    <w:rsid w:val="007F35E3"/>
    <w:rsid w:val="0085365E"/>
    <w:rsid w:val="00884808"/>
    <w:rsid w:val="008B28B2"/>
    <w:rsid w:val="008D6DD9"/>
    <w:rsid w:val="009177F1"/>
    <w:rsid w:val="00923DD8"/>
    <w:rsid w:val="00924347"/>
    <w:rsid w:val="009515A4"/>
    <w:rsid w:val="00957437"/>
    <w:rsid w:val="009D5812"/>
    <w:rsid w:val="009E1D95"/>
    <w:rsid w:val="009E21DF"/>
    <w:rsid w:val="00A111DB"/>
    <w:rsid w:val="00A205C5"/>
    <w:rsid w:val="00A8419E"/>
    <w:rsid w:val="00AB43C0"/>
    <w:rsid w:val="00AD4D75"/>
    <w:rsid w:val="00AD6E6F"/>
    <w:rsid w:val="00AE036F"/>
    <w:rsid w:val="00AF13C9"/>
    <w:rsid w:val="00B60102"/>
    <w:rsid w:val="00B61C94"/>
    <w:rsid w:val="00B83019"/>
    <w:rsid w:val="00BA3FCF"/>
    <w:rsid w:val="00BC320B"/>
    <w:rsid w:val="00C054D7"/>
    <w:rsid w:val="00C252D2"/>
    <w:rsid w:val="00C5592E"/>
    <w:rsid w:val="00C7701F"/>
    <w:rsid w:val="00CB1977"/>
    <w:rsid w:val="00CD60AF"/>
    <w:rsid w:val="00D02DE6"/>
    <w:rsid w:val="00D063B7"/>
    <w:rsid w:val="00D34CEC"/>
    <w:rsid w:val="00D7097C"/>
    <w:rsid w:val="00D844EF"/>
    <w:rsid w:val="00DF7405"/>
    <w:rsid w:val="00E04255"/>
    <w:rsid w:val="00E205C8"/>
    <w:rsid w:val="00E26A98"/>
    <w:rsid w:val="00E26C2B"/>
    <w:rsid w:val="00E45B7A"/>
    <w:rsid w:val="00E53091"/>
    <w:rsid w:val="00E55E79"/>
    <w:rsid w:val="00E574EB"/>
    <w:rsid w:val="00E84A7A"/>
    <w:rsid w:val="00EC17A4"/>
    <w:rsid w:val="00EC18D5"/>
    <w:rsid w:val="00EC1F07"/>
    <w:rsid w:val="00EF0DFA"/>
    <w:rsid w:val="00F02B6B"/>
    <w:rsid w:val="00F038A1"/>
    <w:rsid w:val="00F2751D"/>
    <w:rsid w:val="00F54390"/>
    <w:rsid w:val="00F65D47"/>
    <w:rsid w:val="00F95EA3"/>
    <w:rsid w:val="00FD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570EE"/>
    <w:pPr>
      <w:numPr>
        <w:numId w:val="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70E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70EE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70E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70E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E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B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448"/>
  </w:style>
  <w:style w:type="paragraph" w:styleId="Footer">
    <w:name w:val="footer"/>
    <w:basedOn w:val="Normal"/>
    <w:link w:val="FooterChar"/>
    <w:uiPriority w:val="99"/>
    <w:unhideWhenUsed/>
    <w:rsid w:val="002B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448"/>
  </w:style>
  <w:style w:type="paragraph" w:styleId="ListParagraph">
    <w:name w:val="List Paragraph"/>
    <w:basedOn w:val="Normal"/>
    <w:uiPriority w:val="34"/>
    <w:qFormat/>
    <w:rsid w:val="002824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1570E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570E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570E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570E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570EE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70E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1570EE"/>
    <w:pPr>
      <w:numPr>
        <w:numId w:val="7"/>
      </w:numPr>
    </w:pPr>
  </w:style>
  <w:style w:type="paragraph" w:styleId="Title">
    <w:name w:val="Title"/>
    <w:basedOn w:val="Normal"/>
    <w:next w:val="Normal"/>
    <w:link w:val="TitleChar"/>
    <w:qFormat/>
    <w:rsid w:val="001570E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570E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570EE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0E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70EE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570EE"/>
    <w:pPr>
      <w:numPr>
        <w:numId w:val="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70E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70EE"/>
    <w:pPr>
      <w:keepNext/>
      <w:keepLines/>
      <w:numPr>
        <w:ilvl w:val="2"/>
        <w:numId w:val="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70E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70E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E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B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448"/>
  </w:style>
  <w:style w:type="paragraph" w:styleId="Footer">
    <w:name w:val="footer"/>
    <w:basedOn w:val="Normal"/>
    <w:link w:val="FooterChar"/>
    <w:uiPriority w:val="99"/>
    <w:unhideWhenUsed/>
    <w:rsid w:val="002B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448"/>
  </w:style>
  <w:style w:type="paragraph" w:styleId="ListParagraph">
    <w:name w:val="List Paragraph"/>
    <w:basedOn w:val="Normal"/>
    <w:uiPriority w:val="34"/>
    <w:qFormat/>
    <w:rsid w:val="002824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1570E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570E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570E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570E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570EE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70E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1570EE"/>
    <w:pPr>
      <w:numPr>
        <w:numId w:val="7"/>
      </w:numPr>
    </w:pPr>
  </w:style>
  <w:style w:type="paragraph" w:styleId="Title">
    <w:name w:val="Title"/>
    <w:basedOn w:val="Normal"/>
    <w:next w:val="Normal"/>
    <w:link w:val="TitleChar"/>
    <w:qFormat/>
    <w:rsid w:val="001570E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570E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570EE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0E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70E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Hossam</dc:creator>
  <cp:lastModifiedBy>Yara Hossam</cp:lastModifiedBy>
  <cp:revision>3</cp:revision>
  <cp:lastPrinted>2023-09-04T06:52:00Z</cp:lastPrinted>
  <dcterms:created xsi:type="dcterms:W3CDTF">2024-08-26T15:06:00Z</dcterms:created>
  <dcterms:modified xsi:type="dcterms:W3CDTF">2024-08-26T15:06:00Z</dcterms:modified>
</cp:coreProperties>
</file>